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C6D" w:rsidRDefault="00C55E0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64E91" w:rsidRPr="00064E91">
        <w:rPr>
          <w:rFonts w:ascii="Times New Roman" w:hAnsi="Times New Roman" w:cs="Times New Roman"/>
          <w:b/>
          <w:sz w:val="24"/>
          <w:szCs w:val="24"/>
        </w:rPr>
        <w:t>Table 1</w:t>
      </w:r>
    </w:p>
    <w:tbl>
      <w:tblPr>
        <w:tblStyle w:val="Gitternetztabelle2Akzent32"/>
        <w:tblW w:w="9209" w:type="dxa"/>
        <w:tblLook w:val="04A0" w:firstRow="1" w:lastRow="0" w:firstColumn="1" w:lastColumn="0" w:noHBand="0" w:noVBand="1"/>
      </w:tblPr>
      <w:tblGrid>
        <w:gridCol w:w="4531"/>
        <w:gridCol w:w="4678"/>
      </w:tblGrid>
      <w:tr w:rsidR="00064E91" w:rsidRPr="005627DF" w:rsidTr="00793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 vestibular paroxysmia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e vestibular paroxysmia</w:t>
            </w:r>
          </w:p>
        </w:tc>
      </w:tr>
      <w:tr w:rsidR="00064E91" w:rsidRPr="00C55E09" w:rsidTr="00793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12" w:space="0" w:color="C9C9C9" w:themeColor="accent3" w:themeTint="99"/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 least 10 attacks of spontaneous spinning or non-spinning vertigo</w:t>
            </w:r>
          </w:p>
        </w:tc>
        <w:tc>
          <w:tcPr>
            <w:tcW w:w="4678" w:type="dxa"/>
            <w:tcBorders>
              <w:top w:val="single" w:sz="12" w:space="0" w:color="C9C9C9" w:themeColor="accent3" w:themeTint="99"/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5 attacks of spinning or non-spinning vertigo</w:t>
            </w:r>
          </w:p>
        </w:tc>
      </w:tr>
      <w:tr w:rsidR="00064E91" w:rsidRPr="005627DF" w:rsidTr="00CD7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b w:val="0"/>
                <w:sz w:val="24"/>
                <w:szCs w:val="24"/>
              </w:rPr>
              <w:t>Duration less than 1 minute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</w:rPr>
              <w:t>Duration less than 5 minutes</w:t>
            </w:r>
          </w:p>
        </w:tc>
      </w:tr>
      <w:tr w:rsidR="00064E91" w:rsidRPr="00C55E09" w:rsidTr="00793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bottom w:val="single" w:sz="2" w:space="0" w:color="C9C9C9" w:themeColor="accent3" w:themeTint="99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ereotyped phenomenology in a particular patient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2" w:space="0" w:color="C9C9C9" w:themeColor="accent3" w:themeTint="99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occurence or provoked by certain head-movements</w:t>
            </w:r>
          </w:p>
        </w:tc>
      </w:tr>
      <w:tr w:rsidR="00064E91" w:rsidRPr="00C55E09" w:rsidTr="00CD7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sponse to a treatment with carbamazepine/ oxcarbazepine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eotyped phenomenology in a particular patient</w:t>
            </w:r>
          </w:p>
        </w:tc>
      </w:tr>
      <w:tr w:rsidR="00064E91" w:rsidRPr="00C55E09" w:rsidTr="00793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after="16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t better accounted for by another diagnosis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4E91" w:rsidRPr="005627DF" w:rsidRDefault="00064E91" w:rsidP="00CD75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7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tter accounted for by another diagnosis</w:t>
            </w:r>
          </w:p>
        </w:tc>
      </w:tr>
    </w:tbl>
    <w:p w:rsidR="00064E91" w:rsidRPr="0079338D" w:rsidRDefault="00064E91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064E91" w:rsidRPr="0079338D" w:rsidRDefault="00064E91">
      <w:pPr>
        <w:rPr>
          <w:lang w:val="en-AU"/>
        </w:rPr>
      </w:pPr>
    </w:p>
    <w:sectPr w:rsidR="00064E91" w:rsidRPr="00793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E91"/>
    <w:rsid w:val="00064E91"/>
    <w:rsid w:val="0079338D"/>
    <w:rsid w:val="00C55E09"/>
    <w:rsid w:val="00EB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7E773"/>
  <w15:chartTrackingRefBased/>
  <w15:docId w15:val="{240FA555-4F6D-4C6B-9225-C9C3B1CB5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Akzent32">
    <w:name w:val="Gitternetztabelle 2 – Akzent 32"/>
    <w:basedOn w:val="NormaleTabelle"/>
    <w:uiPriority w:val="47"/>
    <w:rsid w:val="00064E9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933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33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33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33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33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3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9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einme</dc:creator>
  <cp:keywords/>
  <dc:description/>
  <cp:lastModifiedBy>Karoline Steinmetz</cp:lastModifiedBy>
  <cp:revision>3</cp:revision>
  <dcterms:created xsi:type="dcterms:W3CDTF">2021-12-03T10:37:00Z</dcterms:created>
  <dcterms:modified xsi:type="dcterms:W3CDTF">2022-03-24T11:54:00Z</dcterms:modified>
</cp:coreProperties>
</file>